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S1 Table</w:t>
      </w:r>
      <w:r>
        <w:rPr/>
        <w:t xml:space="preserve">. High Council of Public Health, France. Definition of population with a risk of developing severe COVID-19. March 31, 2020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eople aged ≥ 70 years (even if people aged 50 to 70 years must be monitored more closely)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s with a cardiovascular history of complicated hypertens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stroke, coronary artery disease, cardiac surgery, congestive heart failure NYHA class III or IV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s with complicated or insufficiently controlled diabet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s with a chronic respiratory disease likely to worsen during a viral infect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s with chronic kidney disease on dialysi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s with active or treated cancer (except hormonotherapy)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spite the absence of evidence in the literature, due to an assumed risk of serious COVID-19, taking into account the data known for other respiratory infect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the following are also considered to be at risk of serious COVID-19: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ople with congenital or acquired immunosuppression: drug related (anticancer chemotherapy, immunosuppressive treatment, biotherapy and/or corticosteroids at immunosuppressive dose); uncontrolled HIV infection or with CD4 &lt; 2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following a solid organ or hematopoietic stem cell transplant linked to a malignant hemopathy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s with cirrhosis (at least stage B of the Child Pugh score)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ople with obesity (body mass index [BMI] &gt; 40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, by analogy with influenza A (H1N1), but also obesity with BMI &gt; 30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ople with major sickle cell syndrome due to an increased risk of secondary bacterial infection or acute chest syndrom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 with a history of splenectomy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gnant women in the third trimester of pregnancy, taking into account the available data and considering that they are very limit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 </w:t>
      </w:r>
      <w:r>
        <w:rPr>
          <w:rFonts w:cs="Calibri"/>
          <w:lang w:val="en-US"/>
        </w:rPr>
        <w:t xml:space="preserve"> </w:t>
      </w:r>
    </w:p>
    <w:p>
      <w:pPr>
        <w:pStyle w:val="Normal"/>
        <w:rPr/>
      </w:pPr>
      <w:r>
        <w:rPr>
          <w:rStyle w:val="InternetLink"/>
          <w:color w:val="000000"/>
          <w:u w:val="none"/>
          <w:lang w:val="en-US"/>
        </w:rPr>
        <w:t>BMI indicates body mass index; COVID-19, coronavirus disease 2019; HIV, human immunodeficiency virus; NYHA, New York Heart Association.</w:t>
      </w:r>
    </w:p>
    <w:p>
      <w:pPr>
        <w:pStyle w:val="Normal"/>
        <w:rPr/>
      </w:pPr>
      <w:r>
        <w:rPr>
          <w:rStyle w:val="InternetLink"/>
          <w:color w:val="000000"/>
          <w:u w:val="none"/>
          <w:lang w:val="en-US"/>
        </w:rPr>
        <w:t>a Cardiac, renal and cerebrovascular complications.</w:t>
      </w:r>
    </w:p>
    <w:p>
      <w:pPr>
        <w:pStyle w:val="Normal"/>
        <w:rPr/>
      </w:pPr>
      <w:r>
        <w:rPr>
          <w:rStyle w:val="InternetLink"/>
          <w:color w:val="000000"/>
          <w:u w:val="none"/>
          <w:lang w:val="en-US"/>
        </w:rPr>
        <w:t>b Unpublished data.</w:t>
      </w:r>
    </w:p>
    <w:p>
      <w:pPr>
        <w:pStyle w:val="Normal"/>
        <w:rPr/>
      </w:pPr>
      <w:r>
        <w:rPr>
          <w:rStyle w:val="InternetLink"/>
          <w:color w:val="000000"/>
          <w:u w:val="none"/>
          <w:lang w:val="en-US"/>
        </w:rPr>
        <w:t>c Obstructive pulmonary disease, severe asthma, pulmonary fibrosis, sleep apnea syndrome, cystic fibrosis in particular.</w:t>
      </w:r>
    </w:p>
    <w:p>
      <w:pPr>
        <w:pStyle w:val="Normal"/>
        <w:rPr>
          <w:rStyle w:val="InternetLink"/>
          <w:color w:val="000000"/>
          <w:u w:val="none"/>
          <w:lang w:val="en-US"/>
        </w:rPr>
      </w:pPr>
      <w:r>
        <w:rPr>
          <w:rStyle w:val="InternetLink"/>
          <w:color w:val="000000"/>
          <w:u w:val="none"/>
          <w:lang w:val="en-US"/>
        </w:rPr>
        <w:t>d Acute chest syndrome is a specific lung disease of sickle cell anemia; it is defined by the association of fever or respiratory symptoms with a pulmonary infiltrate on X-ray.</w:t>
      </w:r>
    </w:p>
    <w:p>
      <w:pPr>
        <w:pStyle w:val="Normal"/>
        <w:rPr>
          <w:rFonts w:ascii="Times New Roman" w:hAnsi="Times New Roman" w:cs="Times New Roman"/>
          <w:lang w:val="en-US"/>
        </w:rPr>
      </w:pPr>
      <w:hyperlink r:id="rId2">
        <w:r>
          <w:rPr>
            <w:rStyle w:val="InternetLink"/>
            <w:lang w:val="en-US"/>
          </w:rPr>
          <w:t>https://www.hcsp.fr/Explore.cgi/Telecharger?NomFichier=hcspa20200331_corsarcovprienchadesperrisdeforg.pdf</w:t>
        </w:r>
      </w:hyperlink>
      <w:r>
        <w:rPr>
          <w:lang w:val="en-US"/>
        </w:rPr>
        <w:t xml:space="preserve">   (accessed May 15, 2020)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hcsp.fr/Explore.cgi/Telecharger?NomFichier=hcspa20200331_corsarcovprienchadesperrisdeforg.pdf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21:36:00Z</dcterms:created>
  <dc:creator>GEORGES Jean-Louis</dc:creator>
  <dc:description/>
  <cp:keywords/>
  <dc:language>en-US</dc:language>
  <cp:lastModifiedBy>GEORGES Jean-Louis</cp:lastModifiedBy>
  <dcterms:modified xsi:type="dcterms:W3CDTF">2020-10-06T15:15:00Z</dcterms:modified>
  <cp:revision>4</cp:revision>
  <dc:subject/>
  <dc:title/>
</cp:coreProperties>
</file>